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5394B" w14:textId="77777777" w:rsidR="002C124E" w:rsidRDefault="002C124E" w:rsidP="002C124E">
      <w:pPr>
        <w:jc w:val="both"/>
        <w:rPr>
          <w:rFonts w:ascii="Segoe UI" w:hAnsi="Segoe UI" w:cs="Segoe UI"/>
          <w:b/>
          <w:bCs/>
          <w:color w:val="000000" w:themeColor="text1"/>
          <w:shd w:val="clear" w:color="auto" w:fill="FFFFFF"/>
        </w:rPr>
      </w:pPr>
      <w:r w:rsidRPr="00FB13ED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Video 1 and 2, observed under a phase contrast microscope, shows the abnormal phenomenon of bull spermatozoa exhibiting positive </w:t>
      </w:r>
      <w:proofErr w:type="spellStart"/>
      <w:r w:rsidRPr="00FB13ED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>rheotaxis</w:t>
      </w:r>
      <w:proofErr w:type="spellEnd"/>
      <w:r w:rsidRPr="00FB13ED">
        <w:rPr>
          <w:rFonts w:ascii="Segoe UI" w:hAnsi="Segoe UI" w:cs="Segoe UI"/>
          <w:b/>
          <w:bCs/>
          <w:color w:val="000000" w:themeColor="text1"/>
          <w:shd w:val="clear" w:color="auto" w:fill="FFFFFF"/>
        </w:rPr>
        <w:t xml:space="preserve"> in a backward direction.</w:t>
      </w:r>
    </w:p>
    <w:p w14:paraId="7F749EBD" w14:textId="77777777" w:rsidR="00703407" w:rsidRDefault="00703407"/>
    <w:sectPr w:rsidR="00703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4E"/>
    <w:rsid w:val="002C124E"/>
    <w:rsid w:val="003612DD"/>
    <w:rsid w:val="00703407"/>
    <w:rsid w:val="00B768A2"/>
    <w:rsid w:val="00FB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4E531"/>
  <w15:chartTrackingRefBased/>
  <w15:docId w15:val="{F55037FA-6951-4C63-971A-A02333D9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24E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2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2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2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2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2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24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24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24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24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24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24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2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24E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2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d Mohammed</dc:creator>
  <cp:keywords/>
  <dc:description/>
  <cp:lastModifiedBy>Ziad Mohammed</cp:lastModifiedBy>
  <cp:revision>2</cp:revision>
  <dcterms:created xsi:type="dcterms:W3CDTF">2024-04-17T12:15:00Z</dcterms:created>
  <dcterms:modified xsi:type="dcterms:W3CDTF">2024-04-17T12:15:00Z</dcterms:modified>
</cp:coreProperties>
</file>